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before="0" w:after="10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5. Association of risk scores with somatic variant.</w:t>
      </w:r>
    </w:p>
    <w:tbl>
      <w:tblPr>
        <w:tblW w:w="14083" w:type="dxa"/>
        <w:jc w:val="center"/>
        <w:tblInd w:w="0" w:type="dxa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655"/>
        <w:gridCol w:w="2196"/>
        <w:gridCol w:w="2196"/>
        <w:gridCol w:w="2196"/>
        <w:gridCol w:w="2016"/>
        <w:gridCol w:w="3824"/>
      </w:tblGrid>
      <w:tr>
        <w:trPr>
          <w:tblHeader w:val="true"/>
        </w:trPr>
        <w:tc>
          <w:tcPr>
            <w:tcW w:w="16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21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wild</w:t>
            </w:r>
          </w:p>
        </w:tc>
        <w:tc>
          <w:tcPr>
            <w:tcW w:w="21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mutation</w:t>
            </w:r>
          </w:p>
        </w:tc>
        <w:tc>
          <w:tcPr>
            <w:tcW w:w="21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wild</w:t>
            </w:r>
          </w:p>
        </w:tc>
        <w:tc>
          <w:tcPr>
            <w:tcW w:w="20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mutation</w:t>
            </w:r>
          </w:p>
        </w:tc>
        <w:tc>
          <w:tcPr>
            <w:tcW w:w="38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(47.42%)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(52.58%)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(71.22%)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(28.78%)</w:t>
            </w:r>
          </w:p>
        </w:tc>
        <w:tc>
          <w:tcPr>
            <w:tcW w:w="3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182064073467e-06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N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(49.85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(50.15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(68.35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(31.65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48529933016975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MD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(57.14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(42.86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(74.1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(25.9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01047807260731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22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(87.84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(12.16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97.8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2.1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6639891172499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(81.76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(18.24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(93.53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6.47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0780996178278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N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(86.9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(13.0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(96.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3.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032286318067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(90.5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(9.4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(98.56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.44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128863131971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(92.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(7.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(99.28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0.72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7643933787449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DH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(78.4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(21.5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(89.93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10.07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0807630169814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RK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(89.6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(10.3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97.8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2.1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8812621464256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N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(86.3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(13.6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(95.68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(4.32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9498286625001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A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(81.46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(18.54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(92.09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7.91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8047081173877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T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(74.16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(25.84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(86.33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(13.67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8396535988231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(92.4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7.6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(99.28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0.72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9664765558586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9A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(89.9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(10.0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97.8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2.1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2426944435653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M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(91.1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(8.8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(98.56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.44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6674960677162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RID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(91.1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(8.8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(98.56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.44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6674960677162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U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(91.1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(8.8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(98.56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.44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6674960677162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PC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(91.1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(8.8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(98.56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.44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6674960677162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N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(93.0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(6.9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(99.28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0.72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4328006048991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(91.7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(8.2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(98.56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.44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146291653634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(88.45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(11.55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(96.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3.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796136170092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B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(89.6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(10.3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(97.12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.88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9553203276382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PRSS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(89.6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(10.3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(97.12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.88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9553203276382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5L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(90.8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(9.1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97.8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2.1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7760809242311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3L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(93.6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(6.3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(99.28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0.72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237475839853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D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(92.4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7.6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(98.56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.44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365472028002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(56.2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(43.7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(68.35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(31.65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085041569105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E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(87.2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(12.7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(94.96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5.04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772066924836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(86.3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(13.6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(94.2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5.7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954865334747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30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(86.3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(13.6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(94.2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5.7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954865334747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(92.7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(7.2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(98.56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.44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923417556926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GRB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(86.6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(13.3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(94.2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5.7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3919932284989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BP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(91.7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(8.2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97.8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2.1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490978798456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FN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(89.6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(10.3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(96.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3.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733707038989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NC2H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(93.0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(6.9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(98.56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.44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7100683050344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R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(90.8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(9.1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(97.12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.88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170239320239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RA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(90.8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(9.1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(97.12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.88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170239320239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H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(90.8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(9.1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(97.12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.88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170239320239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S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(86.9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(13.0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(94.2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5.7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9227971448555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2T3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(92.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(7.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97.8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2.1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9126948868981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(81.46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(18.54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(89.93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10.07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0139253959002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9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(89.9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(10.0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(96.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3.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105950907718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H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(89.9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(10.0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(96.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3.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105950907718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3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(91.1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(8.8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(97.12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.88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188698744911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C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(83.5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(16.4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(91.37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8.63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799200397945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(83.5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(16.4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(91.37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8.63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799200397945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(90.2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(9.7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(96.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3.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915826142484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M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(90.2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(9.7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(96.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3.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915826142484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G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(92.4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7.6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97.8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2.1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9456265720068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TS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(79.3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(20.6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(87.77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12.23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1096031429896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8H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(93.6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(6.3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(98.56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.44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6749893847936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AS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(93.6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(6.3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(98.56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.44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6749893847936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M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(88.45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(11.55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(94.96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5.04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1440338701216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CN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(91.4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8.5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(97.12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.88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8782771681573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D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(91.4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8.5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(97.12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.88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8782771681573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CH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(82.9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(17.0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(90.65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(9.35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9879449024979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(86.63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(13.37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(93.53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6.47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3218470397331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35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(83.8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(16.1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(91.37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8.63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078300553106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C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(85.7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(14.2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(92.81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7.19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7281802232842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1L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(90.58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(9.42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(96.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3.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7009848555242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(79.64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(20.36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(87.77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12.23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5834865037408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Z6L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(92.7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(7.2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97.8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2.1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905796537921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H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(92.7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(7.2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97.8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2.1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905796537921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H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(92.7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(7.2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97.8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2.1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905796537921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(92.7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(7.2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97.8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2.1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905796537921</w:t>
            </w:r>
          </w:p>
        </w:tc>
      </w:tr>
      <w:tr>
        <w:trPr/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I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(92.71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(7.29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97.8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2.16%)</w:t>
            </w:r>
          </w:p>
        </w:tc>
        <w:tc>
          <w:tcPr>
            <w:tcW w:w="3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905796537921</w:t>
            </w:r>
          </w:p>
        </w:tc>
      </w:tr>
      <w:tr>
        <w:trPr/>
        <w:tc>
          <w:tcPr>
            <w:tcW w:w="1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10B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(92.71%)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(7.29%)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(97.84%)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2.16%)</w:t>
            </w:r>
          </w:p>
        </w:tc>
        <w:tc>
          <w:tcPr>
            <w:tcW w:w="3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905796537921</w:t>
            </w:r>
          </w:p>
        </w:tc>
      </w:tr>
    </w:tbl>
    <w:p>
      <w:pPr>
        <w:pStyle w:val="Style15"/>
        <w:keepNext w:val="false"/>
        <w:keepLines w:val="false"/>
        <w:widowControl/>
        <w:spacing w:before="100" w:after="10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2:11:16Z</dcterms:created>
  <dc:creator>liaoyi</dc:creator>
  <dc:description/>
  <dc:language>en-US</dc:language>
  <cp:lastModifiedBy>MG</cp:lastModifiedBy>
  <dcterms:modified xsi:type="dcterms:W3CDTF">2025-09-27T02:15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3280368689451E9474F86E3616FA7D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OTNkNWFiMmI1M2E4OWY1MzllOGNmMjdmM2M2N2Q4ZDUiLCJ1c2VySWQiOiI0MjgzNTQwMTc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